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1"/>
        <w:gridCol w:w="2215"/>
        <w:gridCol w:w="2215"/>
        <w:gridCol w:w="2215"/>
      </w:tblGrid>
      <w:tr>
        <w:trPr>
          <w:trHeight w:val="346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V/Control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MV/Control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V vs NM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r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 [2,1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 [26,69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9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00 [24,6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 [9,2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5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otax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 [0,5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 [0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GFB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21,0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P-1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5 [82,5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80 [175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6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GFbb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 [0,8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 [0,7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TES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G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 [3,4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 [1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6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0 [24,6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 [755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8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 [6,33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8 [17,8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7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 [1,8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 [0,7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7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 [15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CS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 [6,6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7609,4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P1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 [21,2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 [11,7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1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 [0,8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 [1,8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 [0,1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 [0,1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4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 [1,29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 [1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5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2,6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 [6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2p70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 [2,9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 [1,1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M-CS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 [19,64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8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1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N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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 [0,7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3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a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88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1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3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9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29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 [0,97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 [10,58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iponect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 [1,06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 [3,19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ptin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 [4,72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 [1,15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14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Fß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34 [222,48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51 [110,00]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8:31:00Z</dcterms:created>
  <dc:creator>usuario</dc:creator>
  <dc:description/>
  <cp:keywords/>
  <dc:language>en-US</dc:language>
  <cp:lastModifiedBy>usuario</cp:lastModifiedBy>
  <dcterms:modified xsi:type="dcterms:W3CDTF">2010-04-30T10:32:00Z</dcterms:modified>
  <cp:revision>7</cp:revision>
  <dc:subject/>
  <dc:title>MV</dc:title>
</cp:coreProperties>
</file>